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5D208" w14:textId="43C836FA" w:rsidR="004D1AB4" w:rsidRPr="004D1AB4" w:rsidRDefault="004D1AB4" w:rsidP="004D1AB4">
      <w:pPr>
        <w:pStyle w:val="SupplementaryMaterial"/>
      </w:pPr>
      <w:r w:rsidRPr="004D1AB4">
        <w:t>Supplementary material</w:t>
      </w:r>
    </w:p>
    <w:p w14:paraId="78C74B47" w14:textId="77777777" w:rsidR="004D1AB4" w:rsidRDefault="004D1AB4" w:rsidP="004D1AB4">
      <w:pPr>
        <w:rPr>
          <w:rFonts w:ascii="Times New Roman" w:hAnsi="Times New Roman" w:cs="Times New Roman"/>
          <w:sz w:val="24"/>
          <w:szCs w:val="24"/>
        </w:rPr>
      </w:pPr>
      <w:r w:rsidRPr="00364918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quence of adaptors and primers for Methyl-RAD sequencing and </w:t>
      </w:r>
      <w:r w:rsidRPr="00E651BC">
        <w:rPr>
          <w:rFonts w:ascii="Times New Roman" w:hAnsi="Times New Roman" w:cs="Times New Roman"/>
          <w:sz w:val="24"/>
          <w:szCs w:val="24"/>
        </w:rPr>
        <w:t>Bisulfite sequencing PCR</w:t>
      </w:r>
    </w:p>
    <w:p w14:paraId="109FE2D9" w14:textId="77777777" w:rsidR="004D1AB4" w:rsidRPr="00E739A2" w:rsidRDefault="004D1AB4" w:rsidP="004D1AB4">
      <w:pPr>
        <w:rPr>
          <w:rFonts w:ascii="Times New Roman" w:hAnsi="Times New Roman" w:cs="Times New Roman"/>
          <w:sz w:val="24"/>
          <w:szCs w:val="24"/>
        </w:rPr>
      </w:pPr>
      <w:r w:rsidRPr="00364918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dentified CCGG/CCWGG DNA methylation sites in Chinese Holstein</w:t>
      </w:r>
    </w:p>
    <w:p w14:paraId="60CE62A4" w14:textId="77777777" w:rsidR="004D1AB4" w:rsidRDefault="004D1AB4" w:rsidP="004D1AB4">
      <w:pPr>
        <w:rPr>
          <w:rFonts w:ascii="Times New Roman" w:hAnsi="Times New Roman" w:cs="Times New Roman"/>
          <w:sz w:val="24"/>
          <w:szCs w:val="24"/>
        </w:rPr>
      </w:pPr>
      <w:r w:rsidRPr="00364918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dentified differently CCGG/CCWGG methylation sites in Chinese Holstein</w:t>
      </w:r>
    </w:p>
    <w:p w14:paraId="68AB162D" w14:textId="70D7AF48" w:rsidR="004D1AB4" w:rsidRPr="000244D6" w:rsidRDefault="004D1AB4" w:rsidP="004D1A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4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</w:t>
      </w:r>
      <w:r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3F5522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3F5522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identified different CCGG/CCWGG methylation sites</w:t>
      </w:r>
      <w:r w:rsidR="00B95C9B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5C9B" w:rsidRPr="000244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B95C9B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</w:t>
      </w:r>
      <w:r w:rsidR="003F5522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romosomes of Chinese Holstein </w:t>
      </w:r>
    </w:p>
    <w:p w14:paraId="067EAC12" w14:textId="2CED5177" w:rsidR="004D1AB4" w:rsidRPr="000244D6" w:rsidRDefault="004D1AB4" w:rsidP="004D1A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4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</w:t>
      </w:r>
      <w:r w:rsidR="003F5522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3F5522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3F5522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differently CCGG/CCWGG methylated genes between SA and CL group</w:t>
      </w:r>
    </w:p>
    <w:p w14:paraId="449BDB59" w14:textId="6C9F56E2" w:rsidR="004D1AB4" w:rsidRPr="000244D6" w:rsidRDefault="004D1AB4" w:rsidP="004D1A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4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6</w:t>
      </w:r>
      <w:r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49B8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t GO terms enriched by </w:t>
      </w:r>
      <w:r w:rsidR="00DE3335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ly </w:t>
      </w:r>
      <w:r w:rsidR="00C349B8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>CCGG/CCWGG methylated genes</w:t>
      </w:r>
    </w:p>
    <w:p w14:paraId="2A3AB0A3" w14:textId="565180E8" w:rsidR="004D1AB4" w:rsidRPr="000244D6" w:rsidRDefault="004D1AB4" w:rsidP="004D1A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4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7</w:t>
      </w:r>
      <w:r w:rsidR="00C349B8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 KEGG pathways enriched by differently </w:t>
      </w:r>
      <w:r w:rsidR="00DE3335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GG/CCWGG </w:t>
      </w:r>
      <w:r w:rsidR="00C349B8"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>methylated genes</w:t>
      </w:r>
      <w:r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89725BF" w14:textId="77777777" w:rsidR="004D1AB4" w:rsidRPr="000244D6" w:rsidRDefault="004D1AB4" w:rsidP="004D1A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44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8</w:t>
      </w:r>
      <w:r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enrichment results for CCGG DEMGs</w:t>
      </w:r>
    </w:p>
    <w:p w14:paraId="498FE3A2" w14:textId="77777777" w:rsidR="004D1AB4" w:rsidRDefault="004D1AB4" w:rsidP="004D1A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44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 Bisulfite </w:t>
      </w:r>
      <w:r w:rsidRPr="000244D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0244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quencing PCR results of METTL13 gene. </w:t>
      </w:r>
      <w:r w:rsidRPr="000244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umns represent the CpG </w:t>
      </w:r>
      <w:r>
        <w:rPr>
          <w:rFonts w:ascii="Times New Roman" w:hAnsi="Times New Roman" w:cs="Times New Roman"/>
          <w:sz w:val="24"/>
          <w:szCs w:val="24"/>
        </w:rPr>
        <w:t>sites and rows represent the clones. Black and white points represent methylated and unmethylated CpG sites, respectively. The blank region indicate that the CpG site was not detected by BSP.</w:t>
      </w:r>
    </w:p>
    <w:p w14:paraId="75B9987D" w14:textId="77777777" w:rsidR="00A4547E" w:rsidRPr="004D1AB4" w:rsidRDefault="00A4547E"/>
    <w:sectPr w:rsidR="00A4547E" w:rsidRPr="004D1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2D53B" w14:textId="77777777" w:rsidR="00E90F22" w:rsidRDefault="00E90F22" w:rsidP="004D1AB4">
      <w:r>
        <w:separator/>
      </w:r>
    </w:p>
  </w:endnote>
  <w:endnote w:type="continuationSeparator" w:id="0">
    <w:p w14:paraId="47CC8C5F" w14:textId="77777777" w:rsidR="00E90F22" w:rsidRDefault="00E90F22" w:rsidP="004D1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6303BE" w14:textId="77777777" w:rsidR="00E90F22" w:rsidRDefault="00E90F22" w:rsidP="004D1AB4">
      <w:r>
        <w:separator/>
      </w:r>
    </w:p>
  </w:footnote>
  <w:footnote w:type="continuationSeparator" w:id="0">
    <w:p w14:paraId="21E767C9" w14:textId="77777777" w:rsidR="00E90F22" w:rsidRDefault="00E90F22" w:rsidP="004D1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3MrU0MTQxsDQwNTNT0lEKTi0uzszPAykwrQUAOLLLoywAAAA="/>
  </w:docVars>
  <w:rsids>
    <w:rsidRoot w:val="001B0504"/>
    <w:rsid w:val="00022D5E"/>
    <w:rsid w:val="000244D6"/>
    <w:rsid w:val="000820EE"/>
    <w:rsid w:val="00087931"/>
    <w:rsid w:val="000A25C1"/>
    <w:rsid w:val="00100995"/>
    <w:rsid w:val="00107DD4"/>
    <w:rsid w:val="0015004B"/>
    <w:rsid w:val="00186916"/>
    <w:rsid w:val="00191B19"/>
    <w:rsid w:val="001A2983"/>
    <w:rsid w:val="001B0504"/>
    <w:rsid w:val="001C5963"/>
    <w:rsid w:val="002053B1"/>
    <w:rsid w:val="002246DB"/>
    <w:rsid w:val="002362F0"/>
    <w:rsid w:val="00271DF0"/>
    <w:rsid w:val="002846B3"/>
    <w:rsid w:val="002D0077"/>
    <w:rsid w:val="002F3380"/>
    <w:rsid w:val="002F3C6C"/>
    <w:rsid w:val="00324149"/>
    <w:rsid w:val="00354EFE"/>
    <w:rsid w:val="00370E16"/>
    <w:rsid w:val="0037181F"/>
    <w:rsid w:val="00385832"/>
    <w:rsid w:val="003C7B46"/>
    <w:rsid w:val="003F5522"/>
    <w:rsid w:val="004103BD"/>
    <w:rsid w:val="00417024"/>
    <w:rsid w:val="00462D8B"/>
    <w:rsid w:val="004648E7"/>
    <w:rsid w:val="004668DA"/>
    <w:rsid w:val="00481308"/>
    <w:rsid w:val="00481BE5"/>
    <w:rsid w:val="00495660"/>
    <w:rsid w:val="004A45AE"/>
    <w:rsid w:val="004D1AB4"/>
    <w:rsid w:val="005009AF"/>
    <w:rsid w:val="00501576"/>
    <w:rsid w:val="00520557"/>
    <w:rsid w:val="005458AC"/>
    <w:rsid w:val="00565E2C"/>
    <w:rsid w:val="005B525A"/>
    <w:rsid w:val="005B60BB"/>
    <w:rsid w:val="005B6473"/>
    <w:rsid w:val="006364F8"/>
    <w:rsid w:val="006410B0"/>
    <w:rsid w:val="00642E60"/>
    <w:rsid w:val="00643DD8"/>
    <w:rsid w:val="00691CE9"/>
    <w:rsid w:val="006E1ADB"/>
    <w:rsid w:val="0071227B"/>
    <w:rsid w:val="00734F01"/>
    <w:rsid w:val="0075151E"/>
    <w:rsid w:val="00756EAE"/>
    <w:rsid w:val="00770837"/>
    <w:rsid w:val="007B14B7"/>
    <w:rsid w:val="007D4FC3"/>
    <w:rsid w:val="007D5D72"/>
    <w:rsid w:val="00800E81"/>
    <w:rsid w:val="00804BC1"/>
    <w:rsid w:val="00813587"/>
    <w:rsid w:val="00884D3E"/>
    <w:rsid w:val="008870AC"/>
    <w:rsid w:val="008915E0"/>
    <w:rsid w:val="008B2229"/>
    <w:rsid w:val="008C5B70"/>
    <w:rsid w:val="008E68B8"/>
    <w:rsid w:val="008E7FCD"/>
    <w:rsid w:val="008F3833"/>
    <w:rsid w:val="00910CC7"/>
    <w:rsid w:val="00933A06"/>
    <w:rsid w:val="009A1877"/>
    <w:rsid w:val="009B4D59"/>
    <w:rsid w:val="009C0A3D"/>
    <w:rsid w:val="009C12AC"/>
    <w:rsid w:val="009E15FD"/>
    <w:rsid w:val="009E7120"/>
    <w:rsid w:val="009F5597"/>
    <w:rsid w:val="00A12BCF"/>
    <w:rsid w:val="00A31853"/>
    <w:rsid w:val="00A4439A"/>
    <w:rsid w:val="00A4547E"/>
    <w:rsid w:val="00A57534"/>
    <w:rsid w:val="00A8225D"/>
    <w:rsid w:val="00A92600"/>
    <w:rsid w:val="00AA0A74"/>
    <w:rsid w:val="00AB5F3B"/>
    <w:rsid w:val="00AD24CD"/>
    <w:rsid w:val="00AD4FC9"/>
    <w:rsid w:val="00AE2C73"/>
    <w:rsid w:val="00B167AB"/>
    <w:rsid w:val="00B21637"/>
    <w:rsid w:val="00B57A5D"/>
    <w:rsid w:val="00B71EC4"/>
    <w:rsid w:val="00B744A8"/>
    <w:rsid w:val="00B802EF"/>
    <w:rsid w:val="00B92127"/>
    <w:rsid w:val="00B95C9B"/>
    <w:rsid w:val="00B97D71"/>
    <w:rsid w:val="00BC35EE"/>
    <w:rsid w:val="00BF08BC"/>
    <w:rsid w:val="00C349B8"/>
    <w:rsid w:val="00C645A6"/>
    <w:rsid w:val="00C77331"/>
    <w:rsid w:val="00CE7B8D"/>
    <w:rsid w:val="00D00149"/>
    <w:rsid w:val="00D37E55"/>
    <w:rsid w:val="00D431AF"/>
    <w:rsid w:val="00D45E73"/>
    <w:rsid w:val="00D551FA"/>
    <w:rsid w:val="00D71541"/>
    <w:rsid w:val="00D75894"/>
    <w:rsid w:val="00D77079"/>
    <w:rsid w:val="00DD5D87"/>
    <w:rsid w:val="00DE3335"/>
    <w:rsid w:val="00E15B76"/>
    <w:rsid w:val="00E172EC"/>
    <w:rsid w:val="00E50732"/>
    <w:rsid w:val="00E90F22"/>
    <w:rsid w:val="00EA6151"/>
    <w:rsid w:val="00EE36FF"/>
    <w:rsid w:val="00EF69AD"/>
    <w:rsid w:val="00F03107"/>
    <w:rsid w:val="00F1624E"/>
    <w:rsid w:val="00F222F0"/>
    <w:rsid w:val="00F54D8F"/>
    <w:rsid w:val="00F61748"/>
    <w:rsid w:val="00F72A8B"/>
    <w:rsid w:val="00F771C2"/>
    <w:rsid w:val="00F83ADF"/>
    <w:rsid w:val="00FC6EDE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EF9A3"/>
  <w15:chartTrackingRefBased/>
  <w15:docId w15:val="{F653EAF2-8EB6-4627-B205-CE821FA4E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A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AB4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4D1AB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D1AB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D1AB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9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, Wang</dc:creator>
  <cp:keywords/>
  <dc:description/>
  <cp:lastModifiedBy>Bindhu Krishnan</cp:lastModifiedBy>
  <cp:revision>2</cp:revision>
  <dcterms:created xsi:type="dcterms:W3CDTF">2020-10-14T15:53:00Z</dcterms:created>
  <dcterms:modified xsi:type="dcterms:W3CDTF">2020-10-14T15:53:00Z</dcterms:modified>
</cp:coreProperties>
</file>